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1"/>
          <w:szCs w:val="21"/>
        </w:rPr>
      </w:pPr>
      <w:r>
        <w:rPr>
          <w:rFonts w:cs="Arial" w:ascii="Arial" w:hAnsi="Arial"/>
          <w:b/>
          <w:bCs/>
          <w:color w:val="000000"/>
          <w:sz w:val="21"/>
          <w:szCs w:val="21"/>
        </w:rPr>
        <w:t>Table S1. Oligonucleotide primers used in this study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394"/>
        <w:gridCol w:w="1843"/>
      </w:tblGrid>
      <w:tr>
        <w:trPr>
          <w:trHeight w:val="403" w:hRule="atLeast"/>
        </w:trPr>
        <w:tc>
          <w:tcPr>
            <w:tcW w:w="16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720" w:hanging="7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3’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pose</w:t>
            </w:r>
          </w:p>
        </w:tc>
      </w:tr>
      <w:tr>
        <w:trPr>
          <w:trHeight w:val="387" w:hRule="atLeast"/>
        </w:trPr>
        <w:tc>
          <w:tcPr>
            <w:tcW w:w="16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0574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>
              <w:top w:val="single" w:sz="6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CAGGAGACGATGGTCAA</w:t>
            </w:r>
          </w:p>
        </w:tc>
        <w:tc>
          <w:tcPr>
            <w:tcW w:w="1843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0574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CGTGTTCGTGAGGATCT</w:t>
            </w:r>
          </w:p>
        </w:tc>
        <w:tc>
          <w:tcPr>
            <w:tcW w:w="184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RpoD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TGGGACGAGGAAGAGT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RpoD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TCTTCTTCGGCGTTGA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583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CTCGACGTTGGAGACCT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583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GAAGTCGGTGACGAAG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3242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AGGTTTCCATGCCACA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3242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CCAATGGGCCTGTTTG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3447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AACACGCCAAAGAGC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3447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TGCGTCGAGCAACAC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5214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GAGGTCATGGCTGTT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5214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GAGTGTCAGGGGATGA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804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GCTCAAGGAACTCCA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804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CGCGATCCATGTC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0529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CAGGCAGAACCTCGG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0529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CATCACCACGCGTT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486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CGTGGCACGCAACATGATT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486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TATCCACCTGGTCGGA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919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TGACCACCGAATGCCT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1919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CGTTGCGACGCTTGA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4298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CGGCAGCTATGAGGA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4298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TGATCAGCGACACGC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4514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GAGTCCGAGATCATCG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4514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TTGAACGCCTCGTAGTC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4891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GGACAACGAGTTCGTCC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4891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rPr/>
            </w:pPr>
            <w:r>
              <w:rPr/>
              <w:t>AGATCCGAGACCATCGGG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5575</w:t>
            </w:r>
            <w:r>
              <w:rPr>
                <w:szCs w:val="21"/>
              </w:rPr>
              <w:t>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TCGCGAGTTGTC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Msm</w:t>
            </w:r>
            <w:r>
              <w:rPr>
                <w:szCs w:val="21"/>
              </w:rPr>
              <w:t>5575</w:t>
            </w:r>
            <w:r>
              <w:rPr>
                <w:szCs w:val="21"/>
              </w:rPr>
              <w:t>qR</w:t>
            </w:r>
          </w:p>
        </w:tc>
        <w:tc>
          <w:tcPr>
            <w:tcW w:w="4394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GGTTTCCATGCCGGTCT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Courier" w:hAnsi="Courier" w:eastAsia="宋体;SimSun" w:cs="Courier"/>
      <w:lang w:val="en-US" w:eastAsia="zh-CN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  <w:lang w:eastAsia="zh-CN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06:36:00Z</dcterms:created>
  <dc:creator>jun tao</dc:creator>
  <dc:description/>
  <cp:keywords/>
  <dc:language>en-US</dc:language>
  <cp:lastModifiedBy>lixiaojing</cp:lastModifiedBy>
  <dcterms:modified xsi:type="dcterms:W3CDTF">2015-02-07T08:03:00Z</dcterms:modified>
  <cp:revision>57</cp:revision>
  <dc:subject/>
  <dc:title>Table S2</dc:title>
</cp:coreProperties>
</file>